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eschriftung"/>
        <w:rPr/>
      </w:pPr>
      <w:bookmarkStart w:id="0" w:name="_Ref226196881"/>
      <w:bookmarkStart w:id="1" w:name="_Ref226196875"/>
      <w:r>
        <w:rPr/>
        <w:t>Table</w:t>
      </w:r>
      <w:bookmarkEnd w:id="0"/>
      <w:r>
        <w:rPr/>
        <w:t xml:space="preserve"> S1: The RMSD of residues in the common helical regions after superimposition using the seven conserved residues.</w:t>
      </w:r>
      <w:bookmarkEnd w:id="1"/>
    </w:p>
    <w:tbl>
      <w:tblPr>
        <w:tblW w:w="59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3"/>
        <w:gridCol w:w="1163"/>
        <w:gridCol w:w="923"/>
        <w:gridCol w:w="977"/>
        <w:gridCol w:w="857"/>
        <w:gridCol w:w="897"/>
      </w:tblGrid>
      <w:tr>
        <w:trPr/>
        <w:tc>
          <w:tcPr>
            <w:tcW w:w="116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6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AA2AR</w:t>
            </w:r>
          </w:p>
        </w:tc>
        <w:tc>
          <w:tcPr>
            <w:tcW w:w="92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B1AR</w:t>
            </w:r>
          </w:p>
        </w:tc>
        <w:tc>
          <w:tcPr>
            <w:tcW w:w="97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B2AR</w:t>
            </w:r>
          </w:p>
        </w:tc>
        <w:tc>
          <w:tcPr>
            <w:tcW w:w="85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RHO</w:t>
            </w:r>
          </w:p>
        </w:tc>
        <w:tc>
          <w:tcPr>
            <w:tcW w:w="89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RHO</w:t>
            </w:r>
          </w:p>
        </w:tc>
      </w:tr>
      <w:tr>
        <w:trPr/>
        <w:tc>
          <w:tcPr>
            <w:tcW w:w="1163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AA2AR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/>
            </w:pPr>
            <w:r>
              <w:rPr/>
              <w:t>0.00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/>
            </w:pPr>
            <w:r>
              <w:rPr/>
              <w:t>2.33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/>
            </w:pPr>
            <w:r>
              <w:rPr/>
              <w:t>2.25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/>
            </w:pPr>
            <w:r>
              <w:rPr/>
              <w:t>3.10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/>
            </w:pPr>
            <w:r>
              <w:rPr/>
              <w:t>3.21</w:t>
            </w:r>
          </w:p>
        </w:tc>
      </w:tr>
      <w:tr>
        <w:trPr/>
        <w:tc>
          <w:tcPr>
            <w:tcW w:w="1163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B1AR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/>
            </w:pPr>
            <w:r>
              <w:rPr/>
              <w:t>2.33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/>
            </w:pPr>
            <w:r>
              <w:rPr/>
              <w:t>0.00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/>
            </w:pPr>
            <w:r>
              <w:rPr/>
              <w:t>0.63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/>
            </w:pPr>
            <w:r>
              <w:rPr/>
              <w:t>2.96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/>
            </w:pPr>
            <w:r>
              <w:rPr/>
              <w:t>3.17</w:t>
            </w:r>
          </w:p>
        </w:tc>
      </w:tr>
      <w:tr>
        <w:trPr/>
        <w:tc>
          <w:tcPr>
            <w:tcW w:w="1163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B2AR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/>
            </w:pPr>
            <w:r>
              <w:rPr/>
              <w:t>2.25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/>
            </w:pPr>
            <w:r>
              <w:rPr/>
              <w:t>0.63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/>
            </w:pPr>
            <w:r>
              <w:rPr/>
              <w:t>0.00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/>
            </w:pPr>
            <w:r>
              <w:rPr/>
              <w:t>2.82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/>
            </w:pPr>
            <w:r>
              <w:rPr/>
              <w:t>3.05</w:t>
            </w:r>
          </w:p>
        </w:tc>
      </w:tr>
      <w:tr>
        <w:trPr/>
        <w:tc>
          <w:tcPr>
            <w:tcW w:w="1163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RHO</w:t>
            </w:r>
          </w:p>
        </w:tc>
        <w:tc>
          <w:tcPr>
            <w:tcW w:w="1163" w:type="dxa"/>
            <w:tcBorders/>
          </w:tcPr>
          <w:p>
            <w:pPr>
              <w:pStyle w:val="Normal"/>
              <w:rPr/>
            </w:pPr>
            <w:r>
              <w:rPr/>
              <w:t>3.10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/>
            </w:pPr>
            <w:r>
              <w:rPr/>
              <w:t>2.96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/>
            </w:pPr>
            <w:r>
              <w:rPr/>
              <w:t>2.82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/>
            </w:pPr>
            <w:r>
              <w:rPr/>
              <w:t>0.00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/>
            </w:pPr>
            <w:r>
              <w:rPr/>
              <w:t>4.03</w:t>
            </w:r>
          </w:p>
        </w:tc>
      </w:tr>
      <w:tr>
        <w:trPr/>
        <w:tc>
          <w:tcPr>
            <w:tcW w:w="116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RHO</w:t>
            </w:r>
          </w:p>
        </w:tc>
        <w:tc>
          <w:tcPr>
            <w:tcW w:w="1163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3.21</w:t>
            </w:r>
          </w:p>
        </w:tc>
        <w:tc>
          <w:tcPr>
            <w:tcW w:w="923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3.17</w:t>
            </w:r>
          </w:p>
        </w:tc>
        <w:tc>
          <w:tcPr>
            <w:tcW w:w="97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3.05</w:t>
            </w:r>
          </w:p>
        </w:tc>
        <w:tc>
          <w:tcPr>
            <w:tcW w:w="85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4.03</w:t>
            </w:r>
          </w:p>
        </w:tc>
        <w:tc>
          <w:tcPr>
            <w:tcW w:w="89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0.00</w:t>
            </w:r>
          </w:p>
        </w:tc>
      </w:tr>
    </w:tbl>
    <w:p>
      <w:pPr>
        <w:pStyle w:val="Beschriftung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8T13:01:00Z</dcterms:created>
  <dc:creator>fmp</dc:creator>
  <dc:description/>
  <cp:keywords/>
  <dc:language>en-US</dc:language>
  <cp:lastModifiedBy>fmp</cp:lastModifiedBy>
  <dcterms:modified xsi:type="dcterms:W3CDTF">2009-06-08T13:02:00Z</dcterms:modified>
  <cp:revision>1</cp:revision>
  <dc:subject/>
  <dc:title>Table S1: The RMSD of residues in the common helical regions after superimposition using the seven conserved residues</dc:title>
</cp:coreProperties>
</file>